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Gene sets enriched in phenotype</w:t>
      </w:r>
      <w:bookmarkStart w:id="0" w:name="_GoBack"/>
      <w:bookmarkEnd w:id="0"/>
    </w:p>
    <w:tbl>
      <w:tblPr>
        <w:tblStyle w:val="4"/>
        <w:tblpPr w:leftFromText="180" w:rightFromText="180" w:vertAnchor="page" w:horzAnchor="page" w:tblpX="1664" w:tblpY="1855"/>
        <w:tblOverlap w:val="never"/>
        <w:tblW w:w="88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3"/>
        <w:gridCol w:w="780"/>
        <w:gridCol w:w="847"/>
        <w:gridCol w:w="8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single" w:color="auto" w:sz="12" w:space="0"/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Gene set name</w:t>
            </w:r>
          </w:p>
        </w:tc>
        <w:tc>
          <w:tcPr>
            <w:tcW w:w="780" w:type="dxa"/>
            <w:tcBorders>
              <w:top w:val="single" w:color="auto" w:sz="12" w:space="0"/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 xml:space="preserve">NES </w:t>
            </w:r>
          </w:p>
        </w:tc>
        <w:tc>
          <w:tcPr>
            <w:tcW w:w="847" w:type="dxa"/>
            <w:tcBorders>
              <w:top w:val="single" w:color="auto" w:sz="12" w:space="0"/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 xml:space="preserve">NOM p-val </w:t>
            </w:r>
          </w:p>
        </w:tc>
        <w:tc>
          <w:tcPr>
            <w:tcW w:w="848" w:type="dxa"/>
            <w:tcBorders>
              <w:top w:val="single" w:color="auto" w:sz="12" w:space="0"/>
              <w:left w:val="dotted" w:color="auto" w:sz="4" w:space="0"/>
              <w:bottom w:val="single" w:color="auto" w:sz="6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 xml:space="preserve"> FDR q-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6413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High expression</w:t>
            </w:r>
          </w:p>
        </w:tc>
        <w:tc>
          <w:tcPr>
            <w:tcW w:w="780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47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48" w:type="dxa"/>
            <w:tcBorders>
              <w:top w:val="single" w:color="auto" w:sz="6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GLUTATHIONE_METABOLISM</w:t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1.84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.01</w:t>
            </w: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P53_SIGNALING_PATHWAY</w:t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1.76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0.005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GLYCOLYSIS_GLUCONEOGENESIS</w:t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1.74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0.01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  <w:t>Low expression</w:t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SYSTEMIC_LUPUS_ERYTHEMATOSUS</w:t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-2.14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0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instrText xml:space="preserve"> HYPERLINK "http://www.gsea-msigdb.org/gsea/msigdb/cards/KEGG_VASCULAR_SMOOTH_MUSCLE_CONTRACTION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VASCULAR_SMOOTH_MUSCLE_CONTRAC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-1.90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0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instrText xml:space="preserve"> HYPERLINK "http://www.gsea-msigdb.org/gsea/msigdb/cards/KEGG_CYTOKINE_CYTOKINE_RECEPTOR_INTERACTION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CYTOKINE_CYTOKINE_RECEPTOR_INTERAC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-1.88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0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instrText xml:space="preserve"> HYPERLINK "http://www.gsea-msigdb.org/gsea/msigdb/cards/KEGG_FOCAL_ADHESION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FOCAL_ADHES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-1.85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0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instrText xml:space="preserve"> HYPERLINK "http://www.gsea-msigdb.org/gsea/msigdb/cards/KEGG_CHEMOKINE_SIGNALING_PATHWAY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CHEMOKINE_SIGNALING_PATHWAY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-1.78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0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13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instrText xml:space="preserve"> HYPERLINK "http://www.gsea-msigdb.org/gsea/msigdb/cards/KEGG_LEISHMANIA_INFECTION" </w:instrTex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KEGG_LEISHMANIA_INFEC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780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-1.76</w:t>
            </w:r>
          </w:p>
        </w:tc>
        <w:tc>
          <w:tcPr>
            <w:tcW w:w="847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1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8" w:lineRule="atLeas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vertAlign w:val="baseline"/>
                <w:lang w:val="en-US" w:eastAsia="zh-CN"/>
              </w:rPr>
              <w:t>0.03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A0588C"/>
    <w:rsid w:val="39A4713C"/>
    <w:rsid w:val="427F760E"/>
    <w:rsid w:val="56FA2953"/>
    <w:rsid w:val="68A0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5T13:41:00Z</dcterms:created>
  <dc:creator>月明星曦</dc:creator>
  <cp:lastModifiedBy>guangfei</cp:lastModifiedBy>
  <dcterms:modified xsi:type="dcterms:W3CDTF">2021-04-23T06:2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DAD4ED0A2A3436EB7ED33A243791702</vt:lpwstr>
  </property>
</Properties>
</file>